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BAFBB1" w14:textId="77777777" w:rsidR="0096167D" w:rsidRPr="002D7B9D" w:rsidRDefault="0096167D" w:rsidP="0096167D">
      <w:pPr>
        <w:pStyle w:val="Gemiddeldraster1-accent21"/>
        <w:spacing w:line="360" w:lineRule="auto"/>
        <w:ind w:left="0"/>
        <w:rPr>
          <w:rFonts w:ascii="Arial" w:hAnsi="Arial" w:cs="Arial"/>
          <w:b/>
          <w:sz w:val="18"/>
          <w:szCs w:val="18"/>
          <w:u w:val="single"/>
          <w:lang w:val="en-US"/>
        </w:rPr>
      </w:pPr>
    </w:p>
    <w:p w14:paraId="4E565E36" w14:textId="77777777" w:rsidR="0096167D" w:rsidRPr="002D7B9D" w:rsidRDefault="0096167D" w:rsidP="0096167D">
      <w:pPr>
        <w:pStyle w:val="Gemiddeldraster1-accent21"/>
        <w:spacing w:line="360" w:lineRule="auto"/>
        <w:ind w:left="0"/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elraster"/>
        <w:tblpPr w:leftFromText="141" w:rightFromText="141" w:vertAnchor="text" w:horzAnchor="page" w:tblpX="1526" w:tblpY="-540"/>
        <w:tblW w:w="0" w:type="auto"/>
        <w:tblLook w:val="04A0" w:firstRow="1" w:lastRow="0" w:firstColumn="1" w:lastColumn="0" w:noHBand="0" w:noVBand="1"/>
      </w:tblPr>
      <w:tblGrid>
        <w:gridCol w:w="1214"/>
        <w:gridCol w:w="6918"/>
        <w:gridCol w:w="1150"/>
      </w:tblGrid>
      <w:tr w:rsidR="0096167D" w:rsidRPr="002D7B9D" w14:paraId="3EB592E6" w14:textId="77777777" w:rsidTr="0025474D">
        <w:tc>
          <w:tcPr>
            <w:tcW w:w="8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691E33" w14:textId="5C064426" w:rsidR="0096167D" w:rsidRPr="002D7B9D" w:rsidRDefault="00310ABF" w:rsidP="0025474D">
            <w:pPr>
              <w:pStyle w:val="Gemiddeldraster1-accent21"/>
              <w:ind w:left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Additional file 2</w:t>
            </w:r>
            <w:bookmarkStart w:id="0" w:name="_GoBack"/>
            <w:bookmarkEnd w:id="0"/>
            <w:r w:rsidR="00CC35E9"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="0096167D" w:rsidRPr="002D7B9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Search Strateg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86989" w14:textId="77777777" w:rsidR="0096167D" w:rsidRPr="002D7B9D" w:rsidRDefault="0096167D" w:rsidP="0025474D">
            <w:pPr>
              <w:pStyle w:val="Gemiddeldraster1-accent21"/>
              <w:ind w:left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96167D" w:rsidRPr="002D7B9D" w14:paraId="5F8640C6" w14:textId="77777777" w:rsidTr="0025474D">
        <w:tc>
          <w:tcPr>
            <w:tcW w:w="121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6D14B35" w14:textId="77777777" w:rsidR="0096167D" w:rsidRPr="002D7B9D" w:rsidRDefault="0096167D" w:rsidP="0025474D">
            <w:pPr>
              <w:pStyle w:val="Gemiddeldraster1-accent21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Search</w:t>
            </w:r>
          </w:p>
        </w:tc>
        <w:tc>
          <w:tcPr>
            <w:tcW w:w="691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63F1F4C" w14:textId="77777777" w:rsidR="0096167D" w:rsidRPr="002D7B9D" w:rsidRDefault="0096167D" w:rsidP="0025474D">
            <w:pPr>
              <w:pStyle w:val="Gemiddeldraster1-accent21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Terms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EA087CB" w14:textId="77777777" w:rsidR="0096167D" w:rsidRPr="002D7B9D" w:rsidRDefault="0096167D" w:rsidP="0025474D">
            <w:pPr>
              <w:pStyle w:val="Gemiddeldraster1-accent21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Limit </w:t>
            </w:r>
          </w:p>
        </w:tc>
      </w:tr>
      <w:tr w:rsidR="0096167D" w:rsidRPr="002D7B9D" w14:paraId="1E96F04E" w14:textId="77777777" w:rsidTr="0025474D">
        <w:tc>
          <w:tcPr>
            <w:tcW w:w="1214" w:type="dxa"/>
          </w:tcPr>
          <w:p w14:paraId="3C6FD774" w14:textId="77777777" w:rsidR="0096167D" w:rsidRPr="002D7B9D" w:rsidRDefault="0096167D" w:rsidP="0025474D">
            <w:pPr>
              <w:pStyle w:val="Gemiddeldraster1-accent21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#1</w:t>
            </w:r>
          </w:p>
        </w:tc>
        <w:tc>
          <w:tcPr>
            <w:tcW w:w="6918" w:type="dxa"/>
          </w:tcPr>
          <w:p w14:paraId="29A949B8" w14:textId="77777777" w:rsidR="0096167D" w:rsidRPr="002D7B9D" w:rsidRDefault="0096167D" w:rsidP="002547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Pregnan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* OR expecting OR “pregnancy”[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MeSH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Terms] OR maternal OR obstetric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intrapartum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antepartum OR gestation</w:t>
            </w:r>
          </w:p>
        </w:tc>
        <w:tc>
          <w:tcPr>
            <w:tcW w:w="1150" w:type="dxa"/>
          </w:tcPr>
          <w:p w14:paraId="5E7DE3BF" w14:textId="77777777" w:rsidR="0096167D" w:rsidRPr="002D7B9D" w:rsidRDefault="0096167D" w:rsidP="002547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Title/Abstract</w:t>
            </w:r>
          </w:p>
        </w:tc>
      </w:tr>
      <w:tr w:rsidR="0096167D" w:rsidRPr="002D7B9D" w14:paraId="6F169B6A" w14:textId="77777777" w:rsidTr="0025474D">
        <w:tc>
          <w:tcPr>
            <w:tcW w:w="1214" w:type="dxa"/>
          </w:tcPr>
          <w:p w14:paraId="1F8D929D" w14:textId="77777777" w:rsidR="0096167D" w:rsidRPr="002D7B9D" w:rsidRDefault="0096167D" w:rsidP="0025474D">
            <w:pPr>
              <w:pStyle w:val="Gemiddeldraster1-accent21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#2</w:t>
            </w:r>
          </w:p>
        </w:tc>
        <w:tc>
          <w:tcPr>
            <w:tcW w:w="6918" w:type="dxa"/>
          </w:tcPr>
          <w:p w14:paraId="153E664E" w14:textId="77777777" w:rsidR="0096167D" w:rsidRPr="002D7B9D" w:rsidRDefault="0096167D" w:rsidP="0025474D">
            <w:pPr>
              <w:pStyle w:val="Gemiddeldraster1-accent21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7B9D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HIV OR </w:t>
            </w:r>
            <w:proofErr w:type="gramStart"/>
            <w:r w:rsidRPr="002D7B9D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HIV[</w:t>
            </w:r>
            <w:proofErr w:type="spellStart"/>
            <w:proofErr w:type="gramEnd"/>
            <w:r w:rsidRPr="002D7B9D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MeSH</w:t>
            </w:r>
            <w:proofErr w:type="spellEnd"/>
            <w:r w:rsidRPr="002D7B9D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Terms] OR HIV </w:t>
            </w:r>
            <w:proofErr w:type="spellStart"/>
            <w:r w:rsidRPr="002D7B9D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seropositivity</w:t>
            </w:r>
            <w:proofErr w:type="spellEnd"/>
            <w:r w:rsidRPr="002D7B9D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[</w:t>
            </w:r>
            <w:proofErr w:type="spellStart"/>
            <w:r w:rsidRPr="002D7B9D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MeSH</w:t>
            </w:r>
            <w:proofErr w:type="spellEnd"/>
            <w:r w:rsidRPr="002D7B9D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Terms] OR HIV infection OR HIV infections[</w:t>
            </w:r>
            <w:proofErr w:type="spellStart"/>
            <w:r w:rsidRPr="002D7B9D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MeSH</w:t>
            </w:r>
            <w:proofErr w:type="spellEnd"/>
            <w:r w:rsidRPr="002D7B9D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Terms] OR AIDS OR acquired </w:t>
            </w:r>
            <w:proofErr w:type="spellStart"/>
            <w:r w:rsidRPr="002D7B9D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immuno</w:t>
            </w:r>
            <w:proofErr w:type="spellEnd"/>
            <w:r w:rsidRPr="002D7B9D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deficiency syndrome[</w:t>
            </w:r>
            <w:proofErr w:type="spellStart"/>
            <w:r w:rsidRPr="002D7B9D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MeSH</w:t>
            </w:r>
            <w:proofErr w:type="spellEnd"/>
            <w:r w:rsidRPr="002D7B9D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Terms] OR acquired immunodeficiency syndrome virus* OR acquired immune deficiency syndrome virus* OR AIDS virus* OR HTLV-III OR human immunodeficiency virus* OR human T cell </w:t>
            </w:r>
            <w:proofErr w:type="spellStart"/>
            <w:r w:rsidRPr="002D7B9D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lymphotropic</w:t>
            </w:r>
            <w:proofErr w:type="spellEnd"/>
            <w:r w:rsidRPr="002D7B9D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virus type III OR human T-cell </w:t>
            </w:r>
            <w:proofErr w:type="spellStart"/>
            <w:r w:rsidRPr="002D7B9D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lymphotropic</w:t>
            </w:r>
            <w:proofErr w:type="spellEnd"/>
            <w:r w:rsidRPr="002D7B9D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virus type III OR human T </w:t>
            </w:r>
            <w:proofErr w:type="spellStart"/>
            <w:r w:rsidRPr="002D7B9D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lymphotropic</w:t>
            </w:r>
            <w:proofErr w:type="spellEnd"/>
            <w:r w:rsidRPr="002D7B9D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virus type III OR human T-</w:t>
            </w:r>
            <w:proofErr w:type="spellStart"/>
            <w:r w:rsidRPr="002D7B9D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lymphotropic</w:t>
            </w:r>
            <w:proofErr w:type="spellEnd"/>
            <w:r w:rsidRPr="002D7B9D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virus type III OR human T cell leukemia virus type III OR human T-cell leukemia virus type III OR LAV-HTLV-III OR lymphadenopathy-associated virus OR lymphadenopathy associated virus</w:t>
            </w:r>
          </w:p>
        </w:tc>
        <w:tc>
          <w:tcPr>
            <w:tcW w:w="1150" w:type="dxa"/>
          </w:tcPr>
          <w:p w14:paraId="15E78CF0" w14:textId="77777777" w:rsidR="0096167D" w:rsidRPr="002D7B9D" w:rsidRDefault="0096167D" w:rsidP="0025474D">
            <w:pPr>
              <w:pStyle w:val="Gemiddeldraster1-accent21"/>
              <w:ind w:left="0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Title/Abstract</w:t>
            </w:r>
          </w:p>
        </w:tc>
      </w:tr>
      <w:tr w:rsidR="0096167D" w:rsidRPr="002D7B9D" w14:paraId="16761898" w14:textId="77777777" w:rsidTr="0025474D">
        <w:tc>
          <w:tcPr>
            <w:tcW w:w="1214" w:type="dxa"/>
          </w:tcPr>
          <w:p w14:paraId="5155359B" w14:textId="77777777" w:rsidR="0096167D" w:rsidRPr="002D7B9D" w:rsidRDefault="0096167D" w:rsidP="0025474D">
            <w:pPr>
              <w:pStyle w:val="Gemiddeldraster1-accent21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#3</w:t>
            </w:r>
          </w:p>
        </w:tc>
        <w:tc>
          <w:tcPr>
            <w:tcW w:w="6918" w:type="dxa"/>
          </w:tcPr>
          <w:p w14:paraId="4CF65E23" w14:textId="77777777" w:rsidR="0096167D" w:rsidRPr="002D7B9D" w:rsidRDefault="0096167D" w:rsidP="002547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antiretroviral</w:t>
            </w:r>
            <w:proofErr w:type="gram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therapy, highly active[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MeSH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Terms] OR HAART OR highly active anti retroviral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therap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* OR highly active antiretroviral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therap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* OR antiviral agents[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MeSH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Terms] OR anti-HIV OR anti-AIDS OR anti-retroviral* OR anti retroviral* OR antiviral* OR protease inhibitor* OR PIs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endopeptidase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inhibitor* OR nucleoside reverse transcriptase inhibitor* OR NRTI* OR NNRTI* OR Protease antagonist*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antiprotease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peptidase inhibitor* OR protease inhibitor* OR reverse-transcriptase inhibitor* OR reverse transcriptase inhibitor* OR fusion inhibitor* OR entry inhibitor*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integrase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inhibitor*</w:t>
            </w:r>
          </w:p>
        </w:tc>
        <w:tc>
          <w:tcPr>
            <w:tcW w:w="1150" w:type="dxa"/>
          </w:tcPr>
          <w:p w14:paraId="228654F6" w14:textId="77777777" w:rsidR="0096167D" w:rsidRPr="002D7B9D" w:rsidRDefault="0096167D" w:rsidP="002547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Title/Abstract</w:t>
            </w:r>
          </w:p>
        </w:tc>
      </w:tr>
      <w:tr w:rsidR="0096167D" w:rsidRPr="002D7B9D" w14:paraId="0B884BA5" w14:textId="77777777" w:rsidTr="0025474D">
        <w:tc>
          <w:tcPr>
            <w:tcW w:w="1214" w:type="dxa"/>
          </w:tcPr>
          <w:p w14:paraId="4B9A2DAD" w14:textId="77777777" w:rsidR="0096167D" w:rsidRPr="002D7B9D" w:rsidRDefault="0096167D" w:rsidP="0025474D">
            <w:pPr>
              <w:pStyle w:val="Gemiddeldraster1-accent21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#4</w:t>
            </w:r>
          </w:p>
        </w:tc>
        <w:tc>
          <w:tcPr>
            <w:tcW w:w="6918" w:type="dxa"/>
          </w:tcPr>
          <w:p w14:paraId="74D710FF" w14:textId="77777777" w:rsidR="0096167D" w:rsidRPr="002D7B9D" w:rsidRDefault="0096167D" w:rsidP="002547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abacavir</w:t>
            </w:r>
            <w:proofErr w:type="spellEnd"/>
            <w:proofErr w:type="gram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didanosine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dideoxyinosine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emtricitabine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lamivudine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stavudine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tenofovir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zidovudine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azidothymidine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delavirdine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efavirenz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etravirine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nevirapine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rilpivirine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atazanavir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darunavir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fosamprenavir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indinavir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nelfinavir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ritonavir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saquinavir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tipranavir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enfuvirtide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maraviroc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dolutegravir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elvitegravir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raltegravir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cobicistat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ABC OR FTC OR 3TC OR D4T OR TDF OR AZT OR ZDV OR DLV OR EFV OR ETR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nvp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rpv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atv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drv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fos-apv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FPV OR IDV OR NFV OR RTV OR SQV OR TPV OR T-20 OR MVC OR DTG OR EVG OR RAL OR COBI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ZIagen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videx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emtriva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epivir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zerit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viread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retrovir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rescriptor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sustiva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intelence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viramune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edurant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reyatez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prezista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lexiva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crixivan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viracept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norvir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invirase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aptivus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fuzeon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selzentry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tivicay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vitekta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isentress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tybost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epzicom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triumeq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trizivir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evotaz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prezcobix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atripla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stribild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complera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truvada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combivir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kaletra</w:t>
            </w:r>
            <w:proofErr w:type="spellEnd"/>
          </w:p>
        </w:tc>
        <w:tc>
          <w:tcPr>
            <w:tcW w:w="1150" w:type="dxa"/>
          </w:tcPr>
          <w:p w14:paraId="79B40DF4" w14:textId="77777777" w:rsidR="0096167D" w:rsidRPr="002D7B9D" w:rsidRDefault="0096167D" w:rsidP="002547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Title/Abstract</w:t>
            </w:r>
          </w:p>
        </w:tc>
      </w:tr>
      <w:tr w:rsidR="0096167D" w:rsidRPr="002D7B9D" w14:paraId="69AF0119" w14:textId="77777777" w:rsidTr="0025474D">
        <w:tc>
          <w:tcPr>
            <w:tcW w:w="1214" w:type="dxa"/>
          </w:tcPr>
          <w:p w14:paraId="06CAB21E" w14:textId="77777777" w:rsidR="0096167D" w:rsidRPr="002D7B9D" w:rsidRDefault="0096167D" w:rsidP="0025474D">
            <w:pPr>
              <w:pStyle w:val="Gemiddeldraster1-accent21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#5</w:t>
            </w:r>
          </w:p>
        </w:tc>
        <w:tc>
          <w:tcPr>
            <w:tcW w:w="6918" w:type="dxa"/>
          </w:tcPr>
          <w:p w14:paraId="291FCCB7" w14:textId="77777777" w:rsidR="0096167D" w:rsidRPr="002D7B9D" w:rsidRDefault="0096167D" w:rsidP="002547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cholesterol</w:t>
            </w:r>
            <w:proofErr w:type="gram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* OR lipid* OR lipids[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MeSH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Terms] OR density lipoprotein* OR HDL OR LDL OR VLDL OR triglyceride*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dyslipid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* OR dyslipidemias[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MeSH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 Terms]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hyperlipid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*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hypertriglycerid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 xml:space="preserve">* OR </w:t>
            </w:r>
            <w:proofErr w:type="spellStart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hypercholesterol</w:t>
            </w:r>
            <w:proofErr w:type="spellEnd"/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* OR fatty acid*</w:t>
            </w:r>
          </w:p>
        </w:tc>
        <w:tc>
          <w:tcPr>
            <w:tcW w:w="1150" w:type="dxa"/>
          </w:tcPr>
          <w:p w14:paraId="43FD5B93" w14:textId="77777777" w:rsidR="0096167D" w:rsidRPr="002D7B9D" w:rsidRDefault="0096167D" w:rsidP="002547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Title/Abstract</w:t>
            </w:r>
          </w:p>
        </w:tc>
      </w:tr>
      <w:tr w:rsidR="0096167D" w:rsidRPr="002D7B9D" w14:paraId="14F26D15" w14:textId="77777777" w:rsidTr="0025474D">
        <w:tc>
          <w:tcPr>
            <w:tcW w:w="1214" w:type="dxa"/>
            <w:shd w:val="clear" w:color="auto" w:fill="BFBFBF" w:themeFill="background1" w:themeFillShade="BF"/>
          </w:tcPr>
          <w:p w14:paraId="79CA0F18" w14:textId="77777777" w:rsidR="0096167D" w:rsidRPr="002D7B9D" w:rsidRDefault="0096167D" w:rsidP="0025474D">
            <w:pPr>
              <w:pStyle w:val="Gemiddeldraster1-accent21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7B9D">
              <w:rPr>
                <w:rFonts w:ascii="Arial" w:hAnsi="Arial" w:cs="Arial"/>
                <w:sz w:val="16"/>
                <w:szCs w:val="16"/>
                <w:lang w:val="en-US"/>
              </w:rPr>
              <w:t>Combination</w:t>
            </w:r>
          </w:p>
        </w:tc>
        <w:tc>
          <w:tcPr>
            <w:tcW w:w="6918" w:type="dxa"/>
            <w:shd w:val="clear" w:color="auto" w:fill="BFBFBF" w:themeFill="background1" w:themeFillShade="BF"/>
          </w:tcPr>
          <w:p w14:paraId="57B204F4" w14:textId="77777777" w:rsidR="0096167D" w:rsidRPr="002D7B9D" w:rsidRDefault="0096167D" w:rsidP="0025474D">
            <w:pPr>
              <w:pStyle w:val="Gemiddeldraster1-accent21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7B9D">
              <w:rPr>
                <w:rFonts w:ascii="Arial" w:eastAsiaTheme="minorEastAsia" w:hAnsi="Arial" w:cs="Arial"/>
                <w:b/>
                <w:sz w:val="16"/>
                <w:szCs w:val="16"/>
                <w:lang w:val="en-US"/>
              </w:rPr>
              <w:t>#1 AND #2 OR #3 OR #4 AND #5</w:t>
            </w:r>
          </w:p>
        </w:tc>
        <w:tc>
          <w:tcPr>
            <w:tcW w:w="1150" w:type="dxa"/>
            <w:shd w:val="clear" w:color="auto" w:fill="BFBFBF" w:themeFill="background1" w:themeFillShade="BF"/>
          </w:tcPr>
          <w:p w14:paraId="6374DA95" w14:textId="77777777" w:rsidR="0096167D" w:rsidRPr="002D7B9D" w:rsidRDefault="0096167D" w:rsidP="0025474D">
            <w:pPr>
              <w:pStyle w:val="Gemiddeldraster1-accent21"/>
              <w:ind w:left="0"/>
              <w:rPr>
                <w:rFonts w:ascii="Arial" w:eastAsiaTheme="minorEastAsia" w:hAnsi="Arial" w:cs="Arial"/>
                <w:b/>
                <w:sz w:val="16"/>
                <w:szCs w:val="16"/>
                <w:lang w:val="en-US"/>
              </w:rPr>
            </w:pPr>
          </w:p>
        </w:tc>
      </w:tr>
    </w:tbl>
    <w:p w14:paraId="1511C8B3" w14:textId="4A0520EC" w:rsidR="0036603E" w:rsidRDefault="0036603E" w:rsidP="0096167D">
      <w:pPr>
        <w:rPr>
          <w:rFonts w:ascii="Arial" w:hAnsi="Arial" w:cs="Arial"/>
          <w:b/>
          <w:sz w:val="18"/>
          <w:szCs w:val="18"/>
          <w:u w:val="single"/>
          <w:lang w:val="en-US"/>
        </w:rPr>
        <w:sectPr w:rsidR="0036603E" w:rsidSect="0025474D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sz w:val="18"/>
          <w:szCs w:val="18"/>
          <w:u w:val="single"/>
          <w:lang w:val="en-US"/>
        </w:rPr>
        <w:br w:type="page"/>
      </w:r>
    </w:p>
    <w:p w14:paraId="1FD2169B" w14:textId="77777777" w:rsidR="009D21FE" w:rsidRDefault="009D21FE"/>
    <w:sectPr w:rsidR="009D21FE" w:rsidSect="008175E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67D"/>
    <w:rsid w:val="000D4A04"/>
    <w:rsid w:val="0025474D"/>
    <w:rsid w:val="00310ABF"/>
    <w:rsid w:val="0036603E"/>
    <w:rsid w:val="0045237A"/>
    <w:rsid w:val="005101C5"/>
    <w:rsid w:val="006100C0"/>
    <w:rsid w:val="00720A07"/>
    <w:rsid w:val="008175ED"/>
    <w:rsid w:val="0083110D"/>
    <w:rsid w:val="0096167D"/>
    <w:rsid w:val="009D21FE"/>
    <w:rsid w:val="00CC35E9"/>
    <w:rsid w:val="00D928A0"/>
    <w:rsid w:val="00DD0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1B054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6167D"/>
    <w:rPr>
      <w:lang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0D4A04"/>
    <w:rPr>
      <w:rFonts w:ascii="Lucida Grande" w:hAnsi="Lucida Grande" w:cs="Lucida Grande"/>
      <w:sz w:val="18"/>
      <w:szCs w:val="18"/>
      <w:lang w:eastAsia="nl-NL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0D4A04"/>
    <w:rPr>
      <w:rFonts w:ascii="Lucida Grande" w:hAnsi="Lucida Grande" w:cs="Lucida Grande"/>
      <w:sz w:val="18"/>
      <w:szCs w:val="18"/>
    </w:rPr>
  </w:style>
  <w:style w:type="paragraph" w:customStyle="1" w:styleId="Gemiddeldraster1-accent21">
    <w:name w:val="Gemiddeld raster 1 - accent 21"/>
    <w:basedOn w:val="Normaal"/>
    <w:uiPriority w:val="99"/>
    <w:rsid w:val="0096167D"/>
    <w:pPr>
      <w:ind w:left="720"/>
      <w:contextualSpacing/>
    </w:pPr>
    <w:rPr>
      <w:rFonts w:ascii="Cambria" w:eastAsia="MS Mincho" w:hAnsi="Cambria" w:cs="Times New Roman"/>
    </w:rPr>
  </w:style>
  <w:style w:type="table" w:styleId="Tabelraster">
    <w:name w:val="Table Grid"/>
    <w:basedOn w:val="Standaardtabel"/>
    <w:uiPriority w:val="59"/>
    <w:rsid w:val="0096167D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6167D"/>
    <w:rPr>
      <w:lang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0D4A04"/>
    <w:rPr>
      <w:rFonts w:ascii="Lucida Grande" w:hAnsi="Lucida Grande" w:cs="Lucida Grande"/>
      <w:sz w:val="18"/>
      <w:szCs w:val="18"/>
      <w:lang w:eastAsia="nl-NL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0D4A04"/>
    <w:rPr>
      <w:rFonts w:ascii="Lucida Grande" w:hAnsi="Lucida Grande" w:cs="Lucida Grande"/>
      <w:sz w:val="18"/>
      <w:szCs w:val="18"/>
    </w:rPr>
  </w:style>
  <w:style w:type="paragraph" w:customStyle="1" w:styleId="Gemiddeldraster1-accent21">
    <w:name w:val="Gemiddeld raster 1 - accent 21"/>
    <w:basedOn w:val="Normaal"/>
    <w:uiPriority w:val="99"/>
    <w:rsid w:val="0096167D"/>
    <w:pPr>
      <w:ind w:left="720"/>
      <w:contextualSpacing/>
    </w:pPr>
    <w:rPr>
      <w:rFonts w:ascii="Cambria" w:eastAsia="MS Mincho" w:hAnsi="Cambria" w:cs="Times New Roman"/>
    </w:rPr>
  </w:style>
  <w:style w:type="table" w:styleId="Tabelraster">
    <w:name w:val="Table Grid"/>
    <w:basedOn w:val="Standaardtabel"/>
    <w:uiPriority w:val="59"/>
    <w:rsid w:val="0096167D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0</Words>
  <Characters>2369</Characters>
  <Application>Microsoft Macintosh Word</Application>
  <DocSecurity>0</DocSecurity>
  <Lines>19</Lines>
  <Paragraphs>5</Paragraphs>
  <ScaleCrop>false</ScaleCrop>
  <Company/>
  <LinksUpToDate>false</LinksUpToDate>
  <CharactersWithSpaces>2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Harmsen</dc:creator>
  <cp:keywords/>
  <dc:description/>
  <cp:lastModifiedBy>Marissa Harmsen</cp:lastModifiedBy>
  <cp:revision>3</cp:revision>
  <cp:lastPrinted>2016-04-27T15:44:00Z</cp:lastPrinted>
  <dcterms:created xsi:type="dcterms:W3CDTF">2016-07-24T10:55:00Z</dcterms:created>
  <dcterms:modified xsi:type="dcterms:W3CDTF">2016-08-31T14:42:00Z</dcterms:modified>
</cp:coreProperties>
</file>